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6F051" w14:textId="495E6093" w:rsidR="00B65062" w:rsidRPr="00022A64" w:rsidRDefault="00B65062">
      <w:pPr>
        <w:rPr>
          <w:rStyle w:val="transsent"/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</w:pPr>
      <w:bookmarkStart w:id="0" w:name="OLE_LINK2"/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he links</w:t>
      </w:r>
      <w:bookmarkEnd w:id="0"/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for </w:t>
      </w:r>
      <w:r w:rsidR="00990E92"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raw data obtained from publicly available datasets in </w:t>
      </w:r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his article as follow:</w:t>
      </w:r>
    </w:p>
    <w:p w14:paraId="7448F45B" w14:textId="761239F8" w:rsidR="00A50B94" w:rsidRPr="00022A64" w:rsidRDefault="00022A64">
      <w:pPr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</w:pP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1.</w:t>
      </w:r>
      <w:r w:rsidRPr="00022A64">
        <w:rPr>
          <w:rFonts w:ascii="Times New Roman" w:hAnsi="Times New Roman" w:cs="Times New Roman"/>
          <w:sz w:val="28"/>
          <w:szCs w:val="28"/>
        </w:rPr>
        <w:t xml:space="preserve"> </w:t>
      </w: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TCGA-</w:t>
      </w:r>
      <w:r w:rsidRPr="00022A64">
        <w:rPr>
          <w:rStyle w:val="transsent"/>
          <w:rFonts w:ascii="Times New Roman" w:hAnsi="Times New Roman" w:cs="Times New Roman" w:hint="eastAsia"/>
          <w:color w:val="333333"/>
          <w:sz w:val="28"/>
          <w:szCs w:val="28"/>
          <w:shd w:val="clear" w:color="auto" w:fill="F7F8FA"/>
        </w:rPr>
        <w:t>pan-cancer</w:t>
      </w: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 xml:space="preserve"> project:</w:t>
      </w:r>
      <w:r w:rsidR="00A50B94" w:rsidRPr="00022A64">
        <w:rPr>
          <w:rFonts w:ascii="Times New Roman" w:hAnsi="Times New Roman" w:cs="Times New Roman"/>
          <w:sz w:val="28"/>
          <w:szCs w:val="28"/>
        </w:rPr>
        <w:t xml:space="preserve"> </w:t>
      </w:r>
      <w:r w:rsidR="00EE3ECB" w:rsidRPr="00022A64">
        <w:rPr>
          <w:rFonts w:ascii="Times New Roman" w:hAnsi="Times New Roman" w:cs="Times New Roman"/>
          <w:sz w:val="28"/>
          <w:szCs w:val="28"/>
        </w:rPr>
        <w:t>https://xena.ucsc.edu/</w:t>
      </w:r>
    </w:p>
    <w:p w14:paraId="66B2C7BF" w14:textId="3AFF1A9A" w:rsidR="00A50B94" w:rsidRPr="00022A64" w:rsidRDefault="00022A64">
      <w:pPr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</w:pP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 xml:space="preserve">2.CCLE database: </w:t>
      </w:r>
      <w:r w:rsidR="00100838"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https://portals.broadinstitute.org/ccle/about</w:t>
      </w:r>
    </w:p>
    <w:p w14:paraId="7DFC0721" w14:textId="04A6D7D9" w:rsidR="00100838" w:rsidRPr="00022A64" w:rsidRDefault="00100838">
      <w:pPr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</w:pP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3.</w:t>
      </w:r>
      <w:r w:rsidR="006069E3" w:rsidRPr="00022A64">
        <w:rPr>
          <w:sz w:val="28"/>
          <w:szCs w:val="28"/>
        </w:rPr>
        <w:t xml:space="preserve"> </w:t>
      </w:r>
      <w:r w:rsidR="006069E3"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http://www.sangerbox.com/tool</w:t>
      </w:r>
    </w:p>
    <w:p w14:paraId="1F1D4A6A" w14:textId="6377E2D3" w:rsidR="006069E3" w:rsidRPr="00022A64" w:rsidRDefault="006069E3">
      <w:pPr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</w:pP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4.</w:t>
      </w:r>
      <w:r w:rsidR="00872E03" w:rsidRPr="00022A64">
        <w:rPr>
          <w:rFonts w:ascii="Times New Roman" w:hAnsi="Times New Roman" w:cs="Times New Roman"/>
          <w:sz w:val="28"/>
          <w:szCs w:val="28"/>
        </w:rPr>
        <w:t xml:space="preserve"> </w:t>
      </w:r>
      <w:r w:rsidR="00022A64" w:rsidRPr="00022A64">
        <w:rPr>
          <w:rFonts w:ascii="Times New Roman" w:hAnsi="Times New Roman" w:cs="Times New Roman"/>
          <w:sz w:val="28"/>
          <w:szCs w:val="28"/>
        </w:rPr>
        <w:t xml:space="preserve">TISIDB database: </w:t>
      </w:r>
      <w:r w:rsidR="00872E03"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http://cis.hku.hk/TISIDB/index.php</w:t>
      </w:r>
    </w:p>
    <w:p w14:paraId="3DCF63EB" w14:textId="57454FEB" w:rsidR="00A50B94" w:rsidRPr="00022A64" w:rsidRDefault="006069E3">
      <w:pPr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r w:rsidRPr="00022A64">
        <w:rPr>
          <w:rStyle w:val="transsent"/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>5</w:t>
      </w:r>
      <w:r w:rsidR="00A50B94" w:rsidRPr="00022A64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 xml:space="preserve">. </w:t>
      </w:r>
      <w:r w:rsidR="00100838" w:rsidRPr="00022A64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>https://www.gsea-msigdb.org/gsea/downloads.jsp</w:t>
      </w:r>
    </w:p>
    <w:p w14:paraId="1DAF604B" w14:textId="2F97ED02" w:rsidR="00A50B94" w:rsidRPr="00022A64" w:rsidRDefault="00872E03">
      <w:pPr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r w:rsidRPr="00022A64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>6</w:t>
      </w:r>
      <w:r w:rsidR="00A50B94" w:rsidRPr="00022A64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 xml:space="preserve">. </w:t>
      </w:r>
      <w:r w:rsidRPr="00022A64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>https://tcga.xenahubs.net</w:t>
      </w:r>
    </w:p>
    <w:p w14:paraId="10E77FFD" w14:textId="5C8515F7" w:rsidR="00FF186A" w:rsidRDefault="00872E03">
      <w:pPr>
        <w:rPr>
          <w:rFonts w:ascii="Times New Roman" w:hAnsi="Times New Roman" w:cs="Times New Roman"/>
          <w:sz w:val="28"/>
          <w:szCs w:val="28"/>
        </w:rPr>
      </w:pPr>
      <w:r w:rsidRPr="00022A64">
        <w:rPr>
          <w:rFonts w:ascii="Times New Roman" w:hAnsi="Times New Roman" w:cs="Times New Roman"/>
          <w:sz w:val="28"/>
          <w:szCs w:val="28"/>
        </w:rPr>
        <w:t>7.</w:t>
      </w:r>
      <w:r w:rsidRPr="00022A64">
        <w:rPr>
          <w:sz w:val="28"/>
          <w:szCs w:val="28"/>
        </w:rPr>
        <w:t xml:space="preserve"> </w:t>
      </w:r>
      <w:r w:rsidR="00022A64" w:rsidRPr="00AB4F35">
        <w:rPr>
          <w:rFonts w:ascii="Times New Roman" w:eastAsiaTheme="majorEastAsia" w:hAnsi="Times New Roman" w:cs="Times New Roman"/>
          <w:sz w:val="28"/>
          <w:szCs w:val="28"/>
        </w:rPr>
        <w:t xml:space="preserve">GSE78220, GSE67501, </w:t>
      </w:r>
      <w:r w:rsidR="00022A64" w:rsidRPr="00AB4F35">
        <w:rPr>
          <w:rFonts w:ascii="Times New Roman" w:eastAsiaTheme="majorEastAsia" w:hAnsi="Times New Roman" w:cs="Times New Roman" w:hint="eastAsia"/>
          <w:sz w:val="28"/>
          <w:szCs w:val="28"/>
        </w:rPr>
        <w:t>a</w:t>
      </w:r>
      <w:r w:rsidR="00022A64" w:rsidRPr="00AB4F35">
        <w:rPr>
          <w:rFonts w:ascii="Times New Roman" w:eastAsiaTheme="majorEastAsia" w:hAnsi="Times New Roman" w:cs="Times New Roman"/>
          <w:sz w:val="28"/>
          <w:szCs w:val="28"/>
        </w:rPr>
        <w:t>nd IMvigor210 projects:</w:t>
      </w:r>
      <w:r w:rsidR="00022A64" w:rsidRPr="00AB4F35">
        <w:rPr>
          <w:rFonts w:ascii="Times New Roman" w:hAnsi="Times New Roman" w:cs="Times New Roman"/>
          <w:sz w:val="24"/>
          <w:szCs w:val="24"/>
        </w:rPr>
        <w:t xml:space="preserve"> </w:t>
      </w:r>
      <w:r w:rsidR="00022A64" w:rsidRPr="00022A64">
        <w:rPr>
          <w:rFonts w:ascii="Times New Roman" w:hAnsi="Times New Roman" w:cs="Times New Roman"/>
          <w:sz w:val="28"/>
          <w:szCs w:val="28"/>
        </w:rPr>
        <w:t>https://www</w:t>
      </w:r>
      <w:r w:rsidR="00FF186A" w:rsidRPr="00022A64">
        <w:rPr>
          <w:rFonts w:ascii="Times New Roman" w:hAnsi="Times New Roman" w:cs="Times New Roman"/>
          <w:sz w:val="28"/>
          <w:szCs w:val="28"/>
        </w:rPr>
        <w:t>.ncbi.nlm.</w:t>
      </w:r>
      <w:r w:rsidR="00022A64">
        <w:rPr>
          <w:rFonts w:ascii="Times New Roman" w:hAnsi="Times New Roman" w:cs="Times New Roman"/>
          <w:sz w:val="28"/>
          <w:szCs w:val="28"/>
        </w:rPr>
        <w:t xml:space="preserve"> </w:t>
      </w:r>
      <w:r w:rsidR="00FF186A" w:rsidRPr="00022A64">
        <w:rPr>
          <w:rFonts w:ascii="Times New Roman" w:hAnsi="Times New Roman" w:cs="Times New Roman"/>
          <w:sz w:val="28"/>
          <w:szCs w:val="28"/>
        </w:rPr>
        <w:t xml:space="preserve">nih.gov/geo/ </w:t>
      </w:r>
    </w:p>
    <w:p w14:paraId="78A89A71" w14:textId="0691B832" w:rsidR="00770F03" w:rsidRPr="00770F03" w:rsidRDefault="00770F0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8.</w:t>
      </w:r>
      <w:r>
        <w:t xml:space="preserve"> </w:t>
      </w:r>
      <w:proofErr w:type="spellStart"/>
      <w:r w:rsidRPr="00770F03">
        <w:rPr>
          <w:rFonts w:ascii="Times New Roman" w:hAnsi="Times New Roman" w:cs="Times New Roman"/>
          <w:sz w:val="28"/>
          <w:szCs w:val="28"/>
        </w:rPr>
        <w:t>CallMiner</w:t>
      </w:r>
      <w:proofErr w:type="spellEnd"/>
      <w:r w:rsidRPr="00770F03">
        <w:rPr>
          <w:rFonts w:ascii="Times New Roman" w:hAnsi="Times New Roman" w:cs="Times New Roman"/>
          <w:sz w:val="28"/>
          <w:szCs w:val="28"/>
        </w:rPr>
        <w:t xml:space="preserve"> database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770F03">
        <w:rPr>
          <w:rFonts w:ascii="Times New Roman" w:hAnsi="Times New Roman" w:cs="Times New Roman"/>
          <w:sz w:val="28"/>
          <w:szCs w:val="28"/>
        </w:rPr>
        <w:t>https://discover.nci.nih.gov/cellminer/home.do</w:t>
      </w:r>
    </w:p>
    <w:p w14:paraId="746111A5" w14:textId="77777777" w:rsidR="00FF186A" w:rsidRPr="00022A64" w:rsidRDefault="00FF186A">
      <w:pPr>
        <w:rPr>
          <w:rFonts w:ascii="Times New Roman" w:hAnsi="Times New Roman" w:cs="Times New Roman"/>
          <w:sz w:val="28"/>
          <w:szCs w:val="28"/>
        </w:rPr>
      </w:pPr>
    </w:p>
    <w:p w14:paraId="0FBB6BCD" w14:textId="126629DF" w:rsidR="00FF186A" w:rsidRPr="00022A64" w:rsidRDefault="00FF186A">
      <w:pPr>
        <w:rPr>
          <w:rFonts w:ascii="Times New Roman" w:hAnsi="Times New Roman" w:cs="Times New Roman"/>
          <w:sz w:val="28"/>
          <w:szCs w:val="28"/>
        </w:rPr>
      </w:pPr>
      <w:r w:rsidRPr="00022A64">
        <w:rPr>
          <w:rFonts w:ascii="Times New Roman" w:hAnsi="Times New Roman" w:cs="Times New Roman" w:hint="eastAsia"/>
          <w:sz w:val="28"/>
          <w:szCs w:val="28"/>
        </w:rPr>
        <w:t>M</w:t>
      </w:r>
      <w:r w:rsidRPr="00022A64">
        <w:rPr>
          <w:rFonts w:ascii="Times New Roman" w:hAnsi="Times New Roman" w:cs="Times New Roman"/>
          <w:sz w:val="28"/>
          <w:szCs w:val="28"/>
        </w:rPr>
        <w:t xml:space="preserve">utation data and survival data of TCGA pan-cancer can be required on https://www.jianguoyun.com/p/DT9AGIsQhYLGChjcxb0EIAA and https://www.jianguoyun.com/p/Dd72QDkQhYLGChi34b0EIAA. </w:t>
      </w:r>
    </w:p>
    <w:p w14:paraId="23A45B0D" w14:textId="3D1C8EE4" w:rsidR="00FF186A" w:rsidRPr="00022A64" w:rsidRDefault="00FF186A">
      <w:pPr>
        <w:rPr>
          <w:rFonts w:ascii="Times New Roman" w:hAnsi="Times New Roman" w:cs="Times New Roman"/>
          <w:sz w:val="28"/>
          <w:szCs w:val="28"/>
        </w:rPr>
      </w:pPr>
    </w:p>
    <w:sectPr w:rsidR="00FF186A" w:rsidRPr="00022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C2242" w14:textId="77777777" w:rsidR="00FD114D" w:rsidRDefault="00FD114D" w:rsidP="00A50B94">
      <w:r>
        <w:separator/>
      </w:r>
    </w:p>
  </w:endnote>
  <w:endnote w:type="continuationSeparator" w:id="0">
    <w:p w14:paraId="387A11CC" w14:textId="77777777" w:rsidR="00FD114D" w:rsidRDefault="00FD114D" w:rsidP="00A50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0F51F" w14:textId="77777777" w:rsidR="00FD114D" w:rsidRDefault="00FD114D" w:rsidP="00A50B94">
      <w:r>
        <w:separator/>
      </w:r>
    </w:p>
  </w:footnote>
  <w:footnote w:type="continuationSeparator" w:id="0">
    <w:p w14:paraId="6FCC5DB2" w14:textId="77777777" w:rsidR="00FD114D" w:rsidRDefault="00FD114D" w:rsidP="00A50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4564A"/>
    <w:rsid w:val="000046F4"/>
    <w:rsid w:val="00021209"/>
    <w:rsid w:val="00022A64"/>
    <w:rsid w:val="00040B0C"/>
    <w:rsid w:val="00100838"/>
    <w:rsid w:val="001D36E6"/>
    <w:rsid w:val="0034564A"/>
    <w:rsid w:val="00445E17"/>
    <w:rsid w:val="0058027D"/>
    <w:rsid w:val="006069E3"/>
    <w:rsid w:val="00624EEA"/>
    <w:rsid w:val="00770F03"/>
    <w:rsid w:val="00872E03"/>
    <w:rsid w:val="00875CC8"/>
    <w:rsid w:val="00990E92"/>
    <w:rsid w:val="00A50B94"/>
    <w:rsid w:val="00A76790"/>
    <w:rsid w:val="00AB4F35"/>
    <w:rsid w:val="00B65062"/>
    <w:rsid w:val="00BC23C0"/>
    <w:rsid w:val="00D04799"/>
    <w:rsid w:val="00D85D8F"/>
    <w:rsid w:val="00E2798E"/>
    <w:rsid w:val="00E93B53"/>
    <w:rsid w:val="00ED56DD"/>
    <w:rsid w:val="00EE3ECB"/>
    <w:rsid w:val="00F413EE"/>
    <w:rsid w:val="00FA4B76"/>
    <w:rsid w:val="00FD114D"/>
    <w:rsid w:val="00FF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C873C"/>
  <w15:chartTrackingRefBased/>
  <w15:docId w15:val="{DDA39C86-761C-4841-AC37-733EA35F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样式5"/>
    <w:basedOn w:val="a1"/>
    <w:uiPriority w:val="99"/>
    <w:rsid w:val="00BC23C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50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B94"/>
    <w:rPr>
      <w:sz w:val="18"/>
      <w:szCs w:val="18"/>
    </w:rPr>
  </w:style>
  <w:style w:type="character" w:customStyle="1" w:styleId="transsent">
    <w:name w:val="transsent"/>
    <w:basedOn w:val="a0"/>
    <w:rsid w:val="00A50B94"/>
  </w:style>
  <w:style w:type="character" w:styleId="a7">
    <w:name w:val="Hyperlink"/>
    <w:basedOn w:val="a0"/>
    <w:rsid w:val="00A50B94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50B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吴 彦霖</cp:lastModifiedBy>
  <cp:revision>14</cp:revision>
  <dcterms:created xsi:type="dcterms:W3CDTF">2022-02-03T17:30:00Z</dcterms:created>
  <dcterms:modified xsi:type="dcterms:W3CDTF">2022-08-21T07:45:00Z</dcterms:modified>
</cp:coreProperties>
</file>